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5845" w:rsidRPr="00E75845" w:rsidRDefault="00E75845" w:rsidP="00E75845">
      <w:pPr>
        <w:pStyle w:val="Heading2"/>
        <w:rPr>
          <w:sz w:val="28"/>
          <w:szCs w:val="28"/>
          <w:u w:val="single"/>
        </w:rPr>
      </w:pPr>
      <w:bookmarkStart w:id="0" w:name="_GoBack"/>
      <w:r w:rsidRPr="00E75845">
        <w:rPr>
          <w:sz w:val="28"/>
          <w:szCs w:val="28"/>
          <w:u w:val="single"/>
        </w:rPr>
        <w:t>Supplementary table</w:t>
      </w:r>
      <w:r w:rsidRPr="00E75845">
        <w:rPr>
          <w:sz w:val="28"/>
          <w:szCs w:val="28"/>
          <w:u w:val="single"/>
        </w:rPr>
        <w:t>s</w:t>
      </w:r>
    </w:p>
    <w:bookmarkEnd w:id="0"/>
    <w:p w:rsidR="00E75845" w:rsidRDefault="00E75845" w:rsidP="00E75845">
      <w:pPr>
        <w:pStyle w:val="Heading2"/>
      </w:pPr>
      <w:r>
        <w:t>Visual summary:</w:t>
      </w:r>
    </w:p>
    <w:p w:rsidR="00E75845" w:rsidRDefault="00E75845" w:rsidP="00E75845">
      <w:r w:rsidRPr="008776DF">
        <w:rPr>
          <w:noProof/>
        </w:rPr>
        <w:drawing>
          <wp:inline distT="0" distB="0" distL="0" distR="0" wp14:anchorId="0C6D2682" wp14:editId="526B0159">
            <wp:extent cx="6694227" cy="306850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856" cy="3073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5845" w:rsidRDefault="00E75845" w:rsidP="00E75845">
      <w:pPr>
        <w:pStyle w:val="Heading2"/>
      </w:pPr>
      <w:r w:rsidRPr="00EB3686">
        <w:t xml:space="preserve"> S1: Change in primary care visit rates (overall, in-person, and</w:t>
      </w:r>
      <w:r w:rsidRPr="007A4684">
        <w:t xml:space="preserve"> telehealth), by </w:t>
      </w:r>
      <w:r w:rsidRPr="0038673F">
        <w:t>age groups</w:t>
      </w:r>
    </w:p>
    <w:tbl>
      <w:tblPr>
        <w:tblW w:w="8959" w:type="dxa"/>
        <w:tblLook w:val="04A0" w:firstRow="1" w:lastRow="0" w:firstColumn="1" w:lastColumn="0" w:noHBand="0" w:noVBand="1"/>
      </w:tblPr>
      <w:tblGrid>
        <w:gridCol w:w="3069"/>
        <w:gridCol w:w="958"/>
        <w:gridCol w:w="1403"/>
        <w:gridCol w:w="1311"/>
        <w:gridCol w:w="2218"/>
      </w:tblGrid>
      <w:tr w:rsidR="00E75845" w:rsidRPr="001211B1" w:rsidTr="00435CC1">
        <w:trPr>
          <w:trHeight w:val="610"/>
        </w:trPr>
        <w:tc>
          <w:tcPr>
            <w:tcW w:w="30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 / population group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27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s of overall visits in primary care</w:t>
            </w:r>
          </w:p>
        </w:tc>
        <w:tc>
          <w:tcPr>
            <w:tcW w:w="221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change (95% CI)</w:t>
            </w:r>
          </w:p>
        </w:tc>
      </w:tr>
      <w:tr w:rsidR="00E75845" w:rsidRPr="001211B1" w:rsidTr="00435CC1">
        <w:trPr>
          <w:trHeight w:val="312"/>
        </w:trPr>
        <w:tc>
          <w:tcPr>
            <w:tcW w:w="30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 perio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period</w:t>
            </w:r>
          </w:p>
        </w:tc>
        <w:tc>
          <w:tcPr>
            <w:tcW w:w="221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75845" w:rsidRPr="001211B1" w:rsidTr="00435CC1">
        <w:trPr>
          <w:trHeight w:val="387"/>
        </w:trPr>
        <w:tc>
          <w:tcPr>
            <w:tcW w:w="8959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s 0-17 years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cuated municipalities in the Sout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1-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 (-0.69--0.65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5-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 (-0.64--0.59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9-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 (-0.52--0.47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-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(-0.21--0.13)</w:t>
            </w:r>
          </w:p>
        </w:tc>
      </w:tr>
      <w:tr w:rsidR="00E75845" w:rsidRPr="001211B1" w:rsidTr="00435CC1">
        <w:trPr>
          <w:trHeight w:val="312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5-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-0.25--0.18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cuated municipalities in the Nort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1-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-0.52--0.47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5-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 (-0.52--0.47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9-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-0.42--0.37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-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0.33--0.27)</w:t>
            </w:r>
          </w:p>
        </w:tc>
      </w:tr>
      <w:tr w:rsidR="00E75845" w:rsidRPr="001211B1" w:rsidTr="00435CC1">
        <w:trPr>
          <w:trHeight w:val="312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5-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(-0.21--0.14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as of "restricted activity"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1-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 (-0.48--0.47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5-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-0.4--0.39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9-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-0.22--0.21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-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05--0.03)</w:t>
            </w:r>
          </w:p>
        </w:tc>
      </w:tr>
      <w:tr w:rsidR="00E75845" w:rsidRPr="001211B1" w:rsidTr="00435CC1">
        <w:trPr>
          <w:trHeight w:val="312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5-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15-0.18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 of the countr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1-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(-0.33--0.33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5-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19--0.18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9-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09--0.08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-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3--0.02)</w:t>
            </w:r>
          </w:p>
        </w:tc>
      </w:tr>
      <w:tr w:rsidR="00E75845" w:rsidRPr="001211B1" w:rsidTr="00435CC1">
        <w:trPr>
          <w:trHeight w:val="312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5-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0.07-0.08)</w:t>
            </w:r>
          </w:p>
        </w:tc>
      </w:tr>
      <w:tr w:rsidR="00E75845" w:rsidRPr="001211B1" w:rsidTr="00435CC1">
        <w:trPr>
          <w:trHeight w:val="387"/>
        </w:trPr>
        <w:tc>
          <w:tcPr>
            <w:tcW w:w="8959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s 18-64 years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cuated municipalities in the Sout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1-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(-0.36--0.3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5-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-0.23--0.17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9-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18--0.12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-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0.07-0.16)</w:t>
            </w:r>
          </w:p>
        </w:tc>
      </w:tr>
      <w:tr w:rsidR="00E75845" w:rsidRPr="001211B1" w:rsidTr="00435CC1">
        <w:trPr>
          <w:trHeight w:val="312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5-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0.18-0.27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cuated municipalities in the Nort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1-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7-0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5-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14--0.09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9-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-0.07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-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07-0.14)</w:t>
            </w:r>
          </w:p>
        </w:tc>
      </w:tr>
      <w:tr w:rsidR="00E75845" w:rsidRPr="001211B1" w:rsidTr="00435CC1">
        <w:trPr>
          <w:trHeight w:val="312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5-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07-0.14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as of "restricted activity"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1-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12--0.11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5-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08--0.07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9-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-0.01-0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-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2-0.03)</w:t>
            </w:r>
          </w:p>
        </w:tc>
      </w:tr>
      <w:tr w:rsidR="00E75845" w:rsidRPr="001211B1" w:rsidTr="00435CC1">
        <w:trPr>
          <w:trHeight w:val="312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5-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7-0.09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 of the countr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1-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2-0.03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5-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3--0.03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9-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0-0.01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-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2-0.03)</w:t>
            </w:r>
          </w:p>
        </w:tc>
      </w:tr>
      <w:tr w:rsidR="00E75845" w:rsidRPr="001211B1" w:rsidTr="00435CC1">
        <w:trPr>
          <w:trHeight w:val="312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5-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.06-0.07)</w:t>
            </w:r>
          </w:p>
        </w:tc>
      </w:tr>
      <w:tr w:rsidR="00E75845" w:rsidRPr="001211B1" w:rsidTr="00435CC1">
        <w:trPr>
          <w:trHeight w:val="387"/>
        </w:trPr>
        <w:tc>
          <w:tcPr>
            <w:tcW w:w="8959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s 65 years or older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cuated municipalities in the Sout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1-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 (-0.31--0.21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5-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17--0.07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9-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09-0.02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-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-0.11)</w:t>
            </w:r>
          </w:p>
        </w:tc>
      </w:tr>
      <w:tr w:rsidR="00E75845" w:rsidRPr="001211B1" w:rsidTr="00435CC1">
        <w:trPr>
          <w:trHeight w:val="312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5-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08-0.2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cuated municipalities in the Nort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1-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18--0.1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5-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6-0.03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9-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09-0.2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-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0.16-0.27)</w:t>
            </w:r>
          </w:p>
        </w:tc>
      </w:tr>
      <w:tr w:rsidR="00E75845" w:rsidRPr="001211B1" w:rsidTr="00435CC1">
        <w:trPr>
          <w:trHeight w:val="312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5-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0.12-0.23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as of "restricted activity"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1-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15--0.13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5-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06--0.04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9-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1-0.03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-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.04-0.06)</w:t>
            </w:r>
          </w:p>
        </w:tc>
      </w:tr>
      <w:tr w:rsidR="00E75845" w:rsidRPr="001211B1" w:rsidTr="00435CC1">
        <w:trPr>
          <w:trHeight w:val="312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5-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2-0.05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 of the countr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1-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2--0.01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5-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4--0.03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49-5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2-0.03)</w:t>
            </w:r>
          </w:p>
        </w:tc>
      </w:tr>
      <w:tr w:rsidR="00E75845" w:rsidRPr="001211B1" w:rsidTr="00435CC1">
        <w:trPr>
          <w:trHeight w:val="297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-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0.04-0.05)</w:t>
            </w:r>
          </w:p>
        </w:tc>
      </w:tr>
      <w:tr w:rsidR="00E75845" w:rsidRPr="001211B1" w:rsidTr="00435CC1">
        <w:trPr>
          <w:trHeight w:val="312"/>
        </w:trPr>
        <w:tc>
          <w:tcPr>
            <w:tcW w:w="3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845" w:rsidRPr="001211B1" w:rsidRDefault="00E75845" w:rsidP="00435C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5-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845" w:rsidRPr="001211B1" w:rsidRDefault="00E75845" w:rsidP="00435C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1-0.02)</w:t>
            </w:r>
          </w:p>
        </w:tc>
      </w:tr>
    </w:tbl>
    <w:p w:rsidR="00E75845" w:rsidRDefault="00E75845" w:rsidP="00E75845"/>
    <w:p w:rsidR="00E75845" w:rsidRPr="00BB2A9E" w:rsidRDefault="00E75845" w:rsidP="00E75845"/>
    <w:p w:rsidR="004B477F" w:rsidRDefault="00E75845"/>
    <w:sectPr w:rsidR="004B477F" w:rsidSect="00677001">
      <w:footerReference w:type="default" r:id="rId5"/>
      <w:pgSz w:w="11906" w:h="16838"/>
      <w:pgMar w:top="1440" w:right="1800" w:bottom="1440" w:left="1134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3805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270A" w:rsidRDefault="00E7584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270A" w:rsidRDefault="00E7584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845"/>
    <w:rsid w:val="00831CD1"/>
    <w:rsid w:val="0084063C"/>
    <w:rsid w:val="00E7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83956"/>
  <w15:chartTrackingRefBased/>
  <w15:docId w15:val="{0D120CE4-AA45-458E-892D-49CB74AD7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845"/>
    <w:pPr>
      <w:spacing w:before="120" w:after="0" w:line="360" w:lineRule="auto"/>
    </w:pPr>
    <w:rPr>
      <w:rFonts w:asciiTheme="majorBidi" w:hAnsiTheme="majorBid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E75845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5845"/>
    <w:rPr>
      <w:rFonts w:asciiTheme="majorBidi" w:hAnsiTheme="majorBidi" w:cstheme="majorBidi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5845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845"/>
    <w:rPr>
      <w:rFonts w:asciiTheme="majorBidi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lit Health Services</Company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"ר יעל וולף שגיא</dc:creator>
  <cp:keywords/>
  <dc:description/>
  <cp:lastModifiedBy>ד"ר יעל וולף שגיא</cp:lastModifiedBy>
  <cp:revision>1</cp:revision>
  <dcterms:created xsi:type="dcterms:W3CDTF">2025-04-01T14:27:00Z</dcterms:created>
  <dcterms:modified xsi:type="dcterms:W3CDTF">2025-04-01T14:27:00Z</dcterms:modified>
</cp:coreProperties>
</file>